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547" w:type="dxa"/>
        <w:tblInd w:w="-70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2126"/>
        <w:gridCol w:w="1750"/>
      </w:tblGrid>
      <w:tr w:rsidR="00BE4CA7" w:rsidRPr="00557617" w14:paraId="7EAE9449" w14:textId="77777777" w:rsidTr="00557617">
        <w:trPr>
          <w:trHeight w:val="544"/>
        </w:trPr>
        <w:tc>
          <w:tcPr>
            <w:tcW w:w="3119" w:type="dxa"/>
            <w:tcBorders>
              <w:bottom w:val="single" w:sz="12" w:space="0" w:color="auto"/>
            </w:tcBorders>
          </w:tcPr>
          <w:p w14:paraId="10A19D63" w14:textId="39BE3423" w:rsidR="00BE4CA7" w:rsidRPr="00557617" w:rsidRDefault="00BE4CA7" w:rsidP="00041AB6">
            <w:pPr>
              <w:jc w:val="left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xpriment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31F8A33" w14:textId="0C9FFEE4" w:rsidR="00BE4CA7" w:rsidRPr="00557617" w:rsidRDefault="00BE4CA7" w:rsidP="00041AB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imple siz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C0598F4" w14:textId="5B3309EF" w:rsidR="00BE4CA7" w:rsidRPr="00557617" w:rsidRDefault="00BE4CA7" w:rsidP="00041AB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Groups(n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DC9749F" w14:textId="69DDFFB4" w:rsidR="00BE4CA7" w:rsidRPr="00557617" w:rsidRDefault="00BE4CA7" w:rsidP="00041AB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Sample</w:t>
            </w:r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（</w:t>
            </w:r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n</w:t>
            </w:r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750" w:type="dxa"/>
            <w:tcBorders>
              <w:bottom w:val="single" w:sz="12" w:space="0" w:color="auto"/>
            </w:tcBorders>
          </w:tcPr>
          <w:p w14:paraId="4689C95D" w14:textId="4ADA1FDF" w:rsidR="00BE4CA7" w:rsidRPr="00557617" w:rsidRDefault="00BE4CA7" w:rsidP="00041AB6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557617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</w:tr>
      <w:tr w:rsidR="00BE4CA7" w:rsidRPr="00767AF6" w14:paraId="440D3B38" w14:textId="77777777" w:rsidTr="00557617">
        <w:trPr>
          <w:trHeight w:val="311"/>
        </w:trPr>
        <w:tc>
          <w:tcPr>
            <w:tcW w:w="3119" w:type="dxa"/>
            <w:tcBorders>
              <w:top w:val="single" w:sz="12" w:space="0" w:color="auto"/>
            </w:tcBorders>
          </w:tcPr>
          <w:p w14:paraId="0A7BC223" w14:textId="057CF5E2" w:rsidR="00BE4CA7" w:rsidRPr="00041AB6" w:rsidRDefault="00BE4C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al tes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8D377E1" w14:textId="3B28850A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546A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3AAD14C" w14:textId="20353E49" w:rsidR="00BE4CA7" w:rsidRPr="00041AB6" w:rsidRDefault="00546A6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B2C3349" w14:textId="105639CB" w:rsidR="00BE4CA7" w:rsidRPr="00041AB6" w:rsidRDefault="00546A6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3F1738" w:rsidRPr="00041AB6">
              <w:rPr>
                <w:rFonts w:ascii="Times New Roman" w:hAnsi="Times New Roman" w:cs="Times New Roman"/>
              </w:rPr>
              <w:t xml:space="preserve"> rat</w:t>
            </w:r>
          </w:p>
        </w:tc>
        <w:tc>
          <w:tcPr>
            <w:tcW w:w="1750" w:type="dxa"/>
            <w:tcBorders>
              <w:top w:val="single" w:sz="12" w:space="0" w:color="auto"/>
            </w:tcBorders>
          </w:tcPr>
          <w:p w14:paraId="661D7735" w14:textId="28EE0B94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  <w:tr w:rsidR="00BE4CA7" w:rsidRPr="00767AF6" w14:paraId="670B5B43" w14:textId="77777777" w:rsidTr="00557617">
        <w:trPr>
          <w:trHeight w:val="292"/>
        </w:trPr>
        <w:tc>
          <w:tcPr>
            <w:tcW w:w="3119" w:type="dxa"/>
          </w:tcPr>
          <w:p w14:paraId="4AA5B400" w14:textId="32CBC4AB" w:rsidR="00BE4CA7" w:rsidRPr="00041AB6" w:rsidRDefault="00BE4CA7" w:rsidP="00271F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ohistochemistry</w:t>
            </w:r>
          </w:p>
        </w:tc>
        <w:tc>
          <w:tcPr>
            <w:tcW w:w="1418" w:type="dxa"/>
          </w:tcPr>
          <w:p w14:paraId="51F749FA" w14:textId="22818F19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  <w:tc>
          <w:tcPr>
            <w:tcW w:w="1134" w:type="dxa"/>
          </w:tcPr>
          <w:p w14:paraId="16DDDDD4" w14:textId="1A7755F5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5893D7F8" w14:textId="7F1348BB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18</w:t>
            </w:r>
            <w:r w:rsidR="003F1738" w:rsidRPr="00041AB6">
              <w:rPr>
                <w:rFonts w:ascii="Times New Roman" w:hAnsi="Times New Roman" w:cs="Times New Roman"/>
              </w:rPr>
              <w:t xml:space="preserve"> rat</w:t>
            </w:r>
          </w:p>
        </w:tc>
        <w:tc>
          <w:tcPr>
            <w:tcW w:w="1750" w:type="dxa"/>
          </w:tcPr>
          <w:p w14:paraId="05379602" w14:textId="22F949CE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  <w:tr w:rsidR="00BE4CA7" w:rsidRPr="00767AF6" w14:paraId="0F034544" w14:textId="77777777" w:rsidTr="00557617">
        <w:trPr>
          <w:trHeight w:val="311"/>
        </w:trPr>
        <w:tc>
          <w:tcPr>
            <w:tcW w:w="3119" w:type="dxa"/>
          </w:tcPr>
          <w:p w14:paraId="39B90696" w14:textId="51A4791D" w:rsidR="00BE4CA7" w:rsidRPr="00041AB6" w:rsidRDefault="00BE4CA7" w:rsidP="00271F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Western blot</w:t>
            </w:r>
          </w:p>
        </w:tc>
        <w:tc>
          <w:tcPr>
            <w:tcW w:w="1418" w:type="dxa"/>
          </w:tcPr>
          <w:p w14:paraId="0A3E7BE4" w14:textId="04C10F93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546A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134" w:type="dxa"/>
          </w:tcPr>
          <w:p w14:paraId="1A2393AD" w14:textId="4AD0D5E8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61E51003" w14:textId="55A0FECF" w:rsidR="00BE4CA7" w:rsidRPr="00041AB6" w:rsidRDefault="00546A6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BE4CA7" w:rsidRPr="00041AB6">
              <w:rPr>
                <w:rFonts w:ascii="Times New Roman" w:hAnsi="Times New Roman" w:cs="Times New Roman"/>
              </w:rPr>
              <w:t xml:space="preserve"> rat</w:t>
            </w:r>
          </w:p>
        </w:tc>
        <w:tc>
          <w:tcPr>
            <w:tcW w:w="1750" w:type="dxa"/>
          </w:tcPr>
          <w:p w14:paraId="56E48F5C" w14:textId="50912A1E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  <w:tr w:rsidR="00BE4CA7" w:rsidRPr="00767AF6" w14:paraId="6BFA097E" w14:textId="77777777" w:rsidTr="00557617">
        <w:trPr>
          <w:trHeight w:val="311"/>
        </w:trPr>
        <w:tc>
          <w:tcPr>
            <w:tcW w:w="3119" w:type="dxa"/>
          </w:tcPr>
          <w:p w14:paraId="0B8501FF" w14:textId="0ACBA95C" w:rsidR="00BE4CA7" w:rsidRPr="00041AB6" w:rsidRDefault="00BE4CA7" w:rsidP="00271F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ch-clamp recording</w:t>
            </w:r>
          </w:p>
        </w:tc>
        <w:tc>
          <w:tcPr>
            <w:tcW w:w="1418" w:type="dxa"/>
          </w:tcPr>
          <w:p w14:paraId="08AA4146" w14:textId="7341A62B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E16F7E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 xml:space="preserve"> neurons</w:t>
            </w:r>
          </w:p>
        </w:tc>
        <w:tc>
          <w:tcPr>
            <w:tcW w:w="1134" w:type="dxa"/>
          </w:tcPr>
          <w:p w14:paraId="0696BF4C" w14:textId="4DB9E9FE" w:rsidR="00BE4CA7" w:rsidRPr="00041AB6" w:rsidRDefault="00E16F7E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6035882C" w14:textId="2CFB5B12" w:rsidR="00BE4CA7" w:rsidRPr="00041AB6" w:rsidRDefault="00E16F7E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BE4CA7" w:rsidRPr="00041AB6">
              <w:rPr>
                <w:rFonts w:ascii="Times New Roman" w:hAnsi="Times New Roman" w:cs="Times New Roman"/>
              </w:rPr>
              <w:t xml:space="preserve"> neurons</w:t>
            </w:r>
            <w:r w:rsidR="00557617">
              <w:rPr>
                <w:rFonts w:ascii="Times New Roman" w:hAnsi="Times New Roman" w:cs="Times New Roman" w:hint="eastAsia"/>
              </w:rPr>
              <w:t>/</w:t>
            </w:r>
            <w:r w:rsidR="00557617">
              <w:rPr>
                <w:rFonts w:ascii="Times New Roman" w:hAnsi="Times New Roman" w:cs="Times New Roman"/>
              </w:rPr>
              <w:t xml:space="preserve">20 </w:t>
            </w:r>
            <w:r w:rsidR="00557617" w:rsidRPr="00041AB6">
              <w:rPr>
                <w:rFonts w:ascii="Times New Roman" w:hAnsi="Times New Roman" w:cs="Times New Roman"/>
              </w:rPr>
              <w:t>rats</w:t>
            </w:r>
          </w:p>
        </w:tc>
        <w:tc>
          <w:tcPr>
            <w:tcW w:w="1750" w:type="dxa"/>
          </w:tcPr>
          <w:p w14:paraId="5B136997" w14:textId="3AFC72E2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50–80 g</w:t>
            </w:r>
          </w:p>
        </w:tc>
      </w:tr>
      <w:tr w:rsidR="00255A27" w:rsidRPr="00767AF6" w14:paraId="70926C53" w14:textId="77777777" w:rsidTr="00557617">
        <w:trPr>
          <w:trHeight w:val="311"/>
        </w:trPr>
        <w:tc>
          <w:tcPr>
            <w:tcW w:w="3119" w:type="dxa"/>
          </w:tcPr>
          <w:p w14:paraId="0A7FA884" w14:textId="46C2FEED" w:rsidR="00255A27" w:rsidRPr="00041AB6" w:rsidRDefault="00255A27" w:rsidP="00271F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mary culture</w:t>
            </w:r>
          </w:p>
        </w:tc>
        <w:tc>
          <w:tcPr>
            <w:tcW w:w="1418" w:type="dxa"/>
          </w:tcPr>
          <w:p w14:paraId="5E708EF7" w14:textId="7399EDC4" w:rsidR="00255A27" w:rsidRPr="00041AB6" w:rsidRDefault="00255A27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</w:t>
            </w:r>
          </w:p>
        </w:tc>
        <w:tc>
          <w:tcPr>
            <w:tcW w:w="1134" w:type="dxa"/>
          </w:tcPr>
          <w:p w14:paraId="1F2990B8" w14:textId="7343799A" w:rsidR="00255A27" w:rsidRDefault="00255A2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18A1A768" w14:textId="00EAFC1D" w:rsidR="00255A27" w:rsidRDefault="00255A2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 rats</w:t>
            </w:r>
          </w:p>
        </w:tc>
        <w:tc>
          <w:tcPr>
            <w:tcW w:w="1750" w:type="dxa"/>
          </w:tcPr>
          <w:p w14:paraId="0C9FFBFA" w14:textId="7FCA44CB" w:rsidR="00255A27" w:rsidRPr="00041AB6" w:rsidRDefault="00255A2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E4CA7" w:rsidRPr="00767AF6" w14:paraId="0ABDD066" w14:textId="77777777" w:rsidTr="00557617">
        <w:trPr>
          <w:trHeight w:val="603"/>
        </w:trPr>
        <w:tc>
          <w:tcPr>
            <w:tcW w:w="3119" w:type="dxa"/>
          </w:tcPr>
          <w:p w14:paraId="55A90104" w14:textId="77777777" w:rsidR="00BE4CA7" w:rsidRPr="00041AB6" w:rsidRDefault="00BE4CA7" w:rsidP="00271F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l-time polymerase</w:t>
            </w:r>
          </w:p>
          <w:p w14:paraId="724B11FE" w14:textId="4F98E6EB" w:rsidR="00BE4CA7" w:rsidRPr="00041AB6" w:rsidRDefault="00BE4CA7" w:rsidP="00271F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in reaction</w:t>
            </w:r>
          </w:p>
        </w:tc>
        <w:tc>
          <w:tcPr>
            <w:tcW w:w="1418" w:type="dxa"/>
          </w:tcPr>
          <w:p w14:paraId="44FE3AC7" w14:textId="242855B4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4-8</w:t>
            </w:r>
          </w:p>
        </w:tc>
        <w:tc>
          <w:tcPr>
            <w:tcW w:w="1134" w:type="dxa"/>
          </w:tcPr>
          <w:p w14:paraId="6821C7B8" w14:textId="5F949BF7" w:rsidR="00BE4CA7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2F7DF78" w14:textId="04BCF3BE" w:rsidR="00BE4CA7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18</w:t>
            </w:r>
            <w:r w:rsidR="00BE4CA7" w:rsidRPr="00041AB6">
              <w:rPr>
                <w:rFonts w:ascii="Times New Roman" w:hAnsi="Times New Roman" w:cs="Times New Roman"/>
              </w:rPr>
              <w:t xml:space="preserve"> </w:t>
            </w:r>
            <w:bookmarkStart w:id="0" w:name="OLE_LINK41"/>
            <w:bookmarkStart w:id="1" w:name="OLE_LINK42"/>
            <w:r w:rsidR="00BE4CA7" w:rsidRPr="00041AB6">
              <w:rPr>
                <w:rFonts w:ascii="Times New Roman" w:hAnsi="Times New Roman" w:cs="Times New Roman"/>
              </w:rPr>
              <w:t>rats</w:t>
            </w:r>
            <w:bookmarkEnd w:id="0"/>
            <w:bookmarkEnd w:id="1"/>
          </w:p>
        </w:tc>
        <w:tc>
          <w:tcPr>
            <w:tcW w:w="1750" w:type="dxa"/>
          </w:tcPr>
          <w:p w14:paraId="2F8E9C4B" w14:textId="6C09A945" w:rsidR="00BE4CA7" w:rsidRPr="00041AB6" w:rsidRDefault="00BE4CA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  <w:tr w:rsidR="00041AB6" w:rsidRPr="00041AB6" w14:paraId="527E0AC4" w14:textId="77777777" w:rsidTr="00557617">
        <w:trPr>
          <w:trHeight w:val="311"/>
        </w:trPr>
        <w:tc>
          <w:tcPr>
            <w:tcW w:w="3119" w:type="dxa"/>
          </w:tcPr>
          <w:p w14:paraId="7A377261" w14:textId="4A88CE39" w:rsidR="00041AB6" w:rsidRPr="00041AB6" w:rsidRDefault="00041AB6" w:rsidP="00041A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-Seq</w:t>
            </w:r>
          </w:p>
        </w:tc>
        <w:tc>
          <w:tcPr>
            <w:tcW w:w="1418" w:type="dxa"/>
          </w:tcPr>
          <w:p w14:paraId="3C2BE3EE" w14:textId="571954B4" w:rsidR="00041AB6" w:rsidRPr="00041AB6" w:rsidRDefault="00041AB6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  <w:tc>
          <w:tcPr>
            <w:tcW w:w="1134" w:type="dxa"/>
          </w:tcPr>
          <w:p w14:paraId="7AD4027D" w14:textId="3481400B" w:rsidR="00041AB6" w:rsidRPr="00041AB6" w:rsidRDefault="0055761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32707E3B" w14:textId="02D98CEB" w:rsidR="00041AB6" w:rsidRPr="00041AB6" w:rsidRDefault="00041AB6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18 rats</w:t>
            </w:r>
          </w:p>
        </w:tc>
        <w:tc>
          <w:tcPr>
            <w:tcW w:w="1750" w:type="dxa"/>
          </w:tcPr>
          <w:p w14:paraId="51C01F4F" w14:textId="6277074B" w:rsidR="00041AB6" w:rsidRPr="00041AB6" w:rsidRDefault="00041AB6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  <w:tr w:rsidR="003F1738" w:rsidRPr="00767AF6" w14:paraId="18307890" w14:textId="77777777" w:rsidTr="00557617">
        <w:trPr>
          <w:trHeight w:val="292"/>
        </w:trPr>
        <w:tc>
          <w:tcPr>
            <w:tcW w:w="3119" w:type="dxa"/>
          </w:tcPr>
          <w:p w14:paraId="406823F7" w14:textId="539AA9F7" w:rsidR="003F1738" w:rsidRPr="00041AB6" w:rsidRDefault="00041AB6" w:rsidP="003F1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abolomics </w:t>
            </w:r>
          </w:p>
        </w:tc>
        <w:tc>
          <w:tcPr>
            <w:tcW w:w="1418" w:type="dxa"/>
          </w:tcPr>
          <w:p w14:paraId="76388368" w14:textId="46C45289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12</w:t>
            </w:r>
          </w:p>
        </w:tc>
        <w:tc>
          <w:tcPr>
            <w:tcW w:w="1134" w:type="dxa"/>
          </w:tcPr>
          <w:p w14:paraId="71163453" w14:textId="7B67FBD9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BE2449E" w14:textId="165AC740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36 rats</w:t>
            </w:r>
          </w:p>
        </w:tc>
        <w:tc>
          <w:tcPr>
            <w:tcW w:w="1750" w:type="dxa"/>
          </w:tcPr>
          <w:p w14:paraId="73F4FA3A" w14:textId="21F389EB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  <w:tr w:rsidR="00041AB6" w:rsidRPr="00767AF6" w14:paraId="7BFDA89D" w14:textId="77777777" w:rsidTr="00557617">
        <w:trPr>
          <w:trHeight w:val="292"/>
        </w:trPr>
        <w:tc>
          <w:tcPr>
            <w:tcW w:w="3119" w:type="dxa"/>
          </w:tcPr>
          <w:p w14:paraId="34A29F91" w14:textId="31513A88" w:rsidR="00041AB6" w:rsidRPr="00041AB6" w:rsidRDefault="00041AB6" w:rsidP="00041A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lanine Colorimetric Assay Kit</w:t>
            </w:r>
          </w:p>
        </w:tc>
        <w:tc>
          <w:tcPr>
            <w:tcW w:w="1418" w:type="dxa"/>
          </w:tcPr>
          <w:p w14:paraId="5DD05723" w14:textId="6E61635E" w:rsidR="00041AB6" w:rsidRPr="00041AB6" w:rsidRDefault="00041AB6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AB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5576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CABD546" w14:textId="5DEB1F9F" w:rsidR="00041AB6" w:rsidRPr="00041AB6" w:rsidRDefault="00557617" w:rsidP="00041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0721A611" w14:textId="1A8DC56A" w:rsidR="00041AB6" w:rsidRPr="00041AB6" w:rsidRDefault="00557617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041AB6">
              <w:rPr>
                <w:rFonts w:ascii="Times New Roman" w:hAnsi="Times New Roman" w:cs="Times New Roman"/>
              </w:rPr>
              <w:t xml:space="preserve"> rats</w:t>
            </w:r>
          </w:p>
        </w:tc>
        <w:tc>
          <w:tcPr>
            <w:tcW w:w="1750" w:type="dxa"/>
          </w:tcPr>
          <w:p w14:paraId="30EC802A" w14:textId="54934880" w:rsidR="00041AB6" w:rsidRPr="00041AB6" w:rsidRDefault="00041AB6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  <w:tr w:rsidR="003F1738" w:rsidRPr="00767AF6" w14:paraId="09F0021C" w14:textId="77777777" w:rsidTr="00557617">
        <w:trPr>
          <w:trHeight w:val="311"/>
        </w:trPr>
        <w:tc>
          <w:tcPr>
            <w:tcW w:w="3119" w:type="dxa"/>
          </w:tcPr>
          <w:p w14:paraId="2EF09D8A" w14:textId="76E32632" w:rsidR="003F1738" w:rsidRPr="00041AB6" w:rsidRDefault="003F1738" w:rsidP="003F17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1A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umber of animals</w:t>
            </w:r>
          </w:p>
        </w:tc>
        <w:tc>
          <w:tcPr>
            <w:tcW w:w="1418" w:type="dxa"/>
          </w:tcPr>
          <w:p w14:paraId="5FD891B8" w14:textId="77777777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5B30D7" w14:textId="77777777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F6D5849" w14:textId="1506259F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7</w:t>
            </w:r>
            <w:r w:rsidR="00834A51">
              <w:rPr>
                <w:rFonts w:ascii="Times New Roman" w:hAnsi="Times New Roman" w:cs="Times New Roman"/>
              </w:rPr>
              <w:t>5</w:t>
            </w:r>
            <w:r w:rsidRPr="00041AB6">
              <w:rPr>
                <w:rFonts w:ascii="Times New Roman" w:hAnsi="Times New Roman" w:cs="Times New Roman"/>
              </w:rPr>
              <w:t xml:space="preserve"> rats</w:t>
            </w:r>
          </w:p>
        </w:tc>
        <w:tc>
          <w:tcPr>
            <w:tcW w:w="1750" w:type="dxa"/>
          </w:tcPr>
          <w:p w14:paraId="385F42AC" w14:textId="16FEB372" w:rsidR="003F1738" w:rsidRPr="00041AB6" w:rsidRDefault="003F1738" w:rsidP="00041AB6">
            <w:pPr>
              <w:jc w:val="center"/>
              <w:rPr>
                <w:rFonts w:ascii="Times New Roman" w:hAnsi="Times New Roman" w:cs="Times New Roman"/>
              </w:rPr>
            </w:pPr>
            <w:r w:rsidRPr="00041AB6">
              <w:rPr>
                <w:rFonts w:ascii="Times New Roman" w:hAnsi="Times New Roman" w:cs="Times New Roman"/>
              </w:rPr>
              <w:t>200-220 g</w:t>
            </w:r>
          </w:p>
        </w:tc>
      </w:tr>
    </w:tbl>
    <w:p w14:paraId="7CF2280C" w14:textId="77777777" w:rsidR="00783381" w:rsidRPr="00767AF6" w:rsidRDefault="00783381">
      <w:pPr>
        <w:rPr>
          <w:rFonts w:asciiTheme="minorEastAsia" w:hAnsiTheme="minorEastAsia"/>
        </w:rPr>
      </w:pPr>
    </w:p>
    <w:sectPr w:rsidR="00783381" w:rsidRPr="00767AF6" w:rsidSect="008136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D6"/>
    <w:rsid w:val="00007EF2"/>
    <w:rsid w:val="00016152"/>
    <w:rsid w:val="000179B9"/>
    <w:rsid w:val="00023AF0"/>
    <w:rsid w:val="0002474E"/>
    <w:rsid w:val="00041AB6"/>
    <w:rsid w:val="00042612"/>
    <w:rsid w:val="0005504E"/>
    <w:rsid w:val="00072A07"/>
    <w:rsid w:val="00077950"/>
    <w:rsid w:val="000D0086"/>
    <w:rsid w:val="000E2C2F"/>
    <w:rsid w:val="000E52CB"/>
    <w:rsid w:val="000E6F3C"/>
    <w:rsid w:val="000F7D0D"/>
    <w:rsid w:val="00130C4F"/>
    <w:rsid w:val="00136E24"/>
    <w:rsid w:val="00150216"/>
    <w:rsid w:val="00151233"/>
    <w:rsid w:val="00157D0E"/>
    <w:rsid w:val="00165A4E"/>
    <w:rsid w:val="00165D71"/>
    <w:rsid w:val="00170C5E"/>
    <w:rsid w:val="001A0656"/>
    <w:rsid w:val="001B077A"/>
    <w:rsid w:val="001B69A3"/>
    <w:rsid w:val="001D0D41"/>
    <w:rsid w:val="001D5984"/>
    <w:rsid w:val="001E21AC"/>
    <w:rsid w:val="001F383A"/>
    <w:rsid w:val="001F7EDE"/>
    <w:rsid w:val="002005A6"/>
    <w:rsid w:val="00204B90"/>
    <w:rsid w:val="00204FDA"/>
    <w:rsid w:val="0021358E"/>
    <w:rsid w:val="00231B03"/>
    <w:rsid w:val="00233B08"/>
    <w:rsid w:val="002455D7"/>
    <w:rsid w:val="00255A27"/>
    <w:rsid w:val="00271FCD"/>
    <w:rsid w:val="00287F02"/>
    <w:rsid w:val="00290D80"/>
    <w:rsid w:val="002C04CF"/>
    <w:rsid w:val="002C1A05"/>
    <w:rsid w:val="002E1664"/>
    <w:rsid w:val="002E7FF5"/>
    <w:rsid w:val="002F05B0"/>
    <w:rsid w:val="002F7E51"/>
    <w:rsid w:val="00303D58"/>
    <w:rsid w:val="0030415E"/>
    <w:rsid w:val="00306061"/>
    <w:rsid w:val="00306948"/>
    <w:rsid w:val="00322476"/>
    <w:rsid w:val="0032611F"/>
    <w:rsid w:val="00332BDC"/>
    <w:rsid w:val="00347BC6"/>
    <w:rsid w:val="003571B1"/>
    <w:rsid w:val="0037609D"/>
    <w:rsid w:val="0037738F"/>
    <w:rsid w:val="00393461"/>
    <w:rsid w:val="003C44AF"/>
    <w:rsid w:val="003C4C13"/>
    <w:rsid w:val="003D22A2"/>
    <w:rsid w:val="003D2D1B"/>
    <w:rsid w:val="003D69EC"/>
    <w:rsid w:val="003E3F38"/>
    <w:rsid w:val="003E6F2A"/>
    <w:rsid w:val="003F1738"/>
    <w:rsid w:val="004050C4"/>
    <w:rsid w:val="00406ACE"/>
    <w:rsid w:val="00425D29"/>
    <w:rsid w:val="00431DDE"/>
    <w:rsid w:val="00442015"/>
    <w:rsid w:val="004542CE"/>
    <w:rsid w:val="00466767"/>
    <w:rsid w:val="00472DB2"/>
    <w:rsid w:val="00473F3D"/>
    <w:rsid w:val="00474DC1"/>
    <w:rsid w:val="00494685"/>
    <w:rsid w:val="00494E72"/>
    <w:rsid w:val="004A1B35"/>
    <w:rsid w:val="004B53E4"/>
    <w:rsid w:val="004B5E78"/>
    <w:rsid w:val="004C69CB"/>
    <w:rsid w:val="004D030E"/>
    <w:rsid w:val="004D1FCA"/>
    <w:rsid w:val="004D3698"/>
    <w:rsid w:val="004E2D54"/>
    <w:rsid w:val="004E6276"/>
    <w:rsid w:val="005118D0"/>
    <w:rsid w:val="005220D2"/>
    <w:rsid w:val="00546A67"/>
    <w:rsid w:val="00557617"/>
    <w:rsid w:val="00573791"/>
    <w:rsid w:val="005752F9"/>
    <w:rsid w:val="00584415"/>
    <w:rsid w:val="00594B8B"/>
    <w:rsid w:val="005A049F"/>
    <w:rsid w:val="005A7DB9"/>
    <w:rsid w:val="005B7440"/>
    <w:rsid w:val="005C1B36"/>
    <w:rsid w:val="005C67BF"/>
    <w:rsid w:val="005E0749"/>
    <w:rsid w:val="005E337E"/>
    <w:rsid w:val="005F495E"/>
    <w:rsid w:val="005F73BD"/>
    <w:rsid w:val="00604E46"/>
    <w:rsid w:val="006079FB"/>
    <w:rsid w:val="00650E2F"/>
    <w:rsid w:val="00657EF7"/>
    <w:rsid w:val="00661F36"/>
    <w:rsid w:val="006753DF"/>
    <w:rsid w:val="00691B09"/>
    <w:rsid w:val="006A0BC1"/>
    <w:rsid w:val="006C16EA"/>
    <w:rsid w:val="006D580E"/>
    <w:rsid w:val="006D6789"/>
    <w:rsid w:val="007119AF"/>
    <w:rsid w:val="00716998"/>
    <w:rsid w:val="00736EC5"/>
    <w:rsid w:val="00741BA5"/>
    <w:rsid w:val="00753C52"/>
    <w:rsid w:val="00763A30"/>
    <w:rsid w:val="00767AF6"/>
    <w:rsid w:val="007759B6"/>
    <w:rsid w:val="0078009A"/>
    <w:rsid w:val="0078205E"/>
    <w:rsid w:val="00782FF1"/>
    <w:rsid w:val="00783381"/>
    <w:rsid w:val="007B2596"/>
    <w:rsid w:val="007C047B"/>
    <w:rsid w:val="007C2496"/>
    <w:rsid w:val="007C4ACD"/>
    <w:rsid w:val="007F31F1"/>
    <w:rsid w:val="007F6F3A"/>
    <w:rsid w:val="00800297"/>
    <w:rsid w:val="00811CD6"/>
    <w:rsid w:val="00813640"/>
    <w:rsid w:val="00817140"/>
    <w:rsid w:val="00834A51"/>
    <w:rsid w:val="00876C94"/>
    <w:rsid w:val="00882663"/>
    <w:rsid w:val="00883121"/>
    <w:rsid w:val="008965B7"/>
    <w:rsid w:val="008B1798"/>
    <w:rsid w:val="008C3F2A"/>
    <w:rsid w:val="008F7AA2"/>
    <w:rsid w:val="008F7ECA"/>
    <w:rsid w:val="009003A5"/>
    <w:rsid w:val="009152F3"/>
    <w:rsid w:val="00956D2A"/>
    <w:rsid w:val="0096058E"/>
    <w:rsid w:val="00961C11"/>
    <w:rsid w:val="009768D5"/>
    <w:rsid w:val="00981AB6"/>
    <w:rsid w:val="009A1771"/>
    <w:rsid w:val="009B4AD3"/>
    <w:rsid w:val="009C6B3A"/>
    <w:rsid w:val="009C6E65"/>
    <w:rsid w:val="009E1A58"/>
    <w:rsid w:val="00A65E88"/>
    <w:rsid w:val="00A66143"/>
    <w:rsid w:val="00A80DF2"/>
    <w:rsid w:val="00A818F8"/>
    <w:rsid w:val="00A84DD4"/>
    <w:rsid w:val="00A91668"/>
    <w:rsid w:val="00AA78FE"/>
    <w:rsid w:val="00AB4FCC"/>
    <w:rsid w:val="00AC3DD9"/>
    <w:rsid w:val="00AD076E"/>
    <w:rsid w:val="00AD7782"/>
    <w:rsid w:val="00AE1054"/>
    <w:rsid w:val="00AF05BF"/>
    <w:rsid w:val="00AF0D16"/>
    <w:rsid w:val="00B01B17"/>
    <w:rsid w:val="00B170A0"/>
    <w:rsid w:val="00B34BCB"/>
    <w:rsid w:val="00B44C7D"/>
    <w:rsid w:val="00B5063A"/>
    <w:rsid w:val="00B5350C"/>
    <w:rsid w:val="00B66D37"/>
    <w:rsid w:val="00B6716B"/>
    <w:rsid w:val="00B70358"/>
    <w:rsid w:val="00B84D7A"/>
    <w:rsid w:val="00BA39BB"/>
    <w:rsid w:val="00BB0620"/>
    <w:rsid w:val="00BB25C1"/>
    <w:rsid w:val="00BC0F9E"/>
    <w:rsid w:val="00BC36BC"/>
    <w:rsid w:val="00BC7891"/>
    <w:rsid w:val="00BE4A07"/>
    <w:rsid w:val="00BE4CA7"/>
    <w:rsid w:val="00BF37B7"/>
    <w:rsid w:val="00BF7461"/>
    <w:rsid w:val="00C33ADB"/>
    <w:rsid w:val="00C407F3"/>
    <w:rsid w:val="00C56972"/>
    <w:rsid w:val="00C74D65"/>
    <w:rsid w:val="00C80649"/>
    <w:rsid w:val="00C81DE3"/>
    <w:rsid w:val="00C9384E"/>
    <w:rsid w:val="00CA6992"/>
    <w:rsid w:val="00CB43C3"/>
    <w:rsid w:val="00CB4E2C"/>
    <w:rsid w:val="00CC160D"/>
    <w:rsid w:val="00CD429F"/>
    <w:rsid w:val="00CD5D9B"/>
    <w:rsid w:val="00CE6E15"/>
    <w:rsid w:val="00CF089D"/>
    <w:rsid w:val="00CF4727"/>
    <w:rsid w:val="00D025C1"/>
    <w:rsid w:val="00D308BA"/>
    <w:rsid w:val="00D61B54"/>
    <w:rsid w:val="00D75381"/>
    <w:rsid w:val="00D81AD9"/>
    <w:rsid w:val="00D83B53"/>
    <w:rsid w:val="00D85175"/>
    <w:rsid w:val="00D87A0A"/>
    <w:rsid w:val="00D9002D"/>
    <w:rsid w:val="00DB1F23"/>
    <w:rsid w:val="00DC4018"/>
    <w:rsid w:val="00DF2F9D"/>
    <w:rsid w:val="00DF39D4"/>
    <w:rsid w:val="00DF69F1"/>
    <w:rsid w:val="00E14989"/>
    <w:rsid w:val="00E16F7E"/>
    <w:rsid w:val="00E21309"/>
    <w:rsid w:val="00E22CFD"/>
    <w:rsid w:val="00E23B59"/>
    <w:rsid w:val="00E5247F"/>
    <w:rsid w:val="00E55ED4"/>
    <w:rsid w:val="00E60E68"/>
    <w:rsid w:val="00E74200"/>
    <w:rsid w:val="00E82201"/>
    <w:rsid w:val="00E846F7"/>
    <w:rsid w:val="00E90891"/>
    <w:rsid w:val="00E95E81"/>
    <w:rsid w:val="00EA6B88"/>
    <w:rsid w:val="00EB42E9"/>
    <w:rsid w:val="00EC204C"/>
    <w:rsid w:val="00ED6C48"/>
    <w:rsid w:val="00EE0B26"/>
    <w:rsid w:val="00EE5D37"/>
    <w:rsid w:val="00EF6A57"/>
    <w:rsid w:val="00F22C53"/>
    <w:rsid w:val="00F24C0F"/>
    <w:rsid w:val="00F448AA"/>
    <w:rsid w:val="00F46E2A"/>
    <w:rsid w:val="00F55306"/>
    <w:rsid w:val="00F55E8B"/>
    <w:rsid w:val="00F7274F"/>
    <w:rsid w:val="00F933D5"/>
    <w:rsid w:val="00F94A3D"/>
    <w:rsid w:val="00FA4C84"/>
    <w:rsid w:val="00FB02A1"/>
    <w:rsid w:val="00FB1CC7"/>
    <w:rsid w:val="00FB4700"/>
    <w:rsid w:val="00FC5800"/>
    <w:rsid w:val="00FD4450"/>
    <w:rsid w:val="00FD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CAADA"/>
  <w15:chartTrackingRefBased/>
  <w15:docId w15:val="{78288832-94A5-5845-AD35-43431C8A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1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041A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7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4-24T01:45:00Z</dcterms:created>
  <dcterms:modified xsi:type="dcterms:W3CDTF">2022-04-21T02:09:00Z</dcterms:modified>
</cp:coreProperties>
</file>